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98"/>
        <w:gridCol w:w="4444"/>
      </w:tblGrid>
      <w:tr w:rsidR="004C18E1" w:rsidRPr="00D426E4" w:rsidTr="00F41959">
        <w:tc>
          <w:tcPr>
            <w:tcW w:w="5778" w:type="dxa"/>
            <w:vMerge w:val="restart"/>
            <w:shd w:val="clear" w:color="auto" w:fill="auto"/>
          </w:tcPr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b/>
                <w:sz w:val="28"/>
                <w:szCs w:val="28"/>
              </w:rPr>
              <w:t>Nutritional information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If you can think back to before you came into hospital, were you provided any information about nutrition?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advice for diet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before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coming in to hospital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advice on when to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stop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eating before surgery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advice on what to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expec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from the meal service in hospital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advice on when you should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star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eating after surgery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hen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this information was provided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as there the opportunity to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ask questions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2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as there the opportunity to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seek advice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on several occasions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hat nutritional information was 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rovided?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hat</w:t>
            </w:r>
            <w:proofErr w:type="gramEnd"/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form this was in: leaflet/face to face explanation etc.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4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hat the information consisted of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o provided the nutritional information? Did you seek any information yourself? [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ompt: nurse, dietician etc.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How did you feel about the information provided?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did you feel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epared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for what to expect in hospital (in terms of the food)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as the information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relevan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to you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ere</w:t>
            </w:r>
            <w:proofErr w:type="gramEnd"/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you provided it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alone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or with a partner etc.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did you feel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reassured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about staying in hospital/food provided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ere you told anything that you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eren’t expecting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Did you make any lifestyle changes before surgery in response to the information given? [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ompt: dietary, exercise, smoking etc.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b/>
                <w:sz w:val="28"/>
                <w:szCs w:val="28"/>
              </w:rPr>
              <w:t>Preoperative Nutrition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ere you offered any preoperative carbohydrate drinks? [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ompt: if yes, Why/why not did you decide to take them</w:t>
            </w:r>
            <w:proofErr w:type="gramStart"/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?;</w:t>
            </w:r>
            <w:proofErr w:type="gramEnd"/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if no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: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ould you have liked to have been offered them?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  <w:p w:rsidR="004C18E1" w:rsidRPr="00D426E4" w:rsidRDefault="004C18E1" w:rsidP="00F41959">
            <w:pPr>
              <w:pStyle w:val="ColorfulList-Accent11"/>
              <w:spacing w:after="0" w:line="480" w:lineRule="auto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at was your understanding of why you were offered them?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did you know what the reasons for drinking them were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did you understand at what time points to drink them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8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ere you offered enough information about them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at did you think of them? [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ompt: taste, aroma, volume, how long before surgery you drank them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en did you stop eating before surgery? What did you eat before surgery?</w:t>
            </w:r>
          </w:p>
        </w:tc>
        <w:tc>
          <w:tcPr>
            <w:tcW w:w="5103" w:type="dxa"/>
            <w:shd w:val="clear" w:color="auto" w:fill="auto"/>
          </w:tcPr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Postoperative nutrition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at were your expectations for the food and meals in hospital?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hen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did you expect to start eating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ha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did you expect the food to be like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5"/>
              </w:numPr>
              <w:spacing w:after="0" w:line="480" w:lineRule="auto"/>
              <w:ind w:left="357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any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evious experience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of hospital food/experiences of others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at did you think of the food and meals provided?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hen did you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star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eating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hat was the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first thing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you ate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hat sort of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other food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have you been eating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hat were you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offered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did you feel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anxious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about eating after surgery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lastRenderedPageBreak/>
              <w:t>nausea/vomiting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hat was the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service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like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ere the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servers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helpful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at did you think of the presentation of the food, aroma, texture, choice, availability, accessibility, timing of meals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6"/>
              </w:numPr>
              <w:spacing w:after="0" w:line="480" w:lineRule="auto"/>
              <w:ind w:left="357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what did you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an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to eat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How did you feel you were expected to behave in terms of eating postoperatively?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hen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did you feel you should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start eating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what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did you feel you should be eating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how much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did you feel you should be eating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did you feel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ready</w:t>
            </w:r>
            <w:r w:rsidRPr="00D426E4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to start eating when you did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7"/>
              </w:numPr>
              <w:spacing w:after="0" w:line="480" w:lineRule="auto"/>
              <w:ind w:left="357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how did you feel about having 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lastRenderedPageBreak/>
              <w:t>control of eating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 xml:space="preserve"> postoperatively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as there anything that you felt stopped you from starting to eat sooner? [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ompt: hospital setting, staff, medications, mobility, pain etc.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as there anything you felt helped you start eating quickly after surgery? [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ompt: staff encouragement, food from home etc.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  <w:p w:rsidR="004C18E1" w:rsidRPr="00D426E4" w:rsidRDefault="004C18E1" w:rsidP="004C18E1">
            <w:pPr>
              <w:pStyle w:val="ColorfulList-Accent1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What do you think hospitals could do better to improve the nutritional experience of surgical patients? [</w:t>
            </w:r>
            <w:r w:rsidRPr="00D426E4">
              <w:rPr>
                <w:rFonts w:ascii="Times New Roman" w:hAnsi="Times New Roman" w:cs="Times New Roman"/>
                <w:i/>
                <w:sz w:val="28"/>
                <w:szCs w:val="28"/>
              </w:rPr>
              <w:t>Prompt: food factors, staff, environment, timing etc</w:t>
            </w:r>
            <w:r w:rsidRPr="00D426E4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</w:tr>
      <w:tr w:rsidR="004C18E1" w:rsidRPr="00D426E4" w:rsidTr="00F41959">
        <w:tc>
          <w:tcPr>
            <w:tcW w:w="5778" w:type="dxa"/>
            <w:vMerge/>
            <w:shd w:val="clear" w:color="auto" w:fill="auto"/>
          </w:tcPr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03" w:type="dxa"/>
            <w:shd w:val="clear" w:color="auto" w:fill="auto"/>
          </w:tcPr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b/>
                <w:sz w:val="28"/>
                <w:szCs w:val="28"/>
              </w:rPr>
              <w:t>General</w:t>
            </w:r>
          </w:p>
          <w:p w:rsidR="004C18E1" w:rsidRPr="00D426E4" w:rsidRDefault="004C18E1" w:rsidP="00F4195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D426E4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Is there anything that you would like to mention that you don’t think we’ve covered?</w:t>
            </w:r>
          </w:p>
        </w:tc>
      </w:tr>
    </w:tbl>
    <w:p w:rsidR="00F15DAA" w:rsidRDefault="00F15DAA"/>
    <w:sectPr w:rsidR="00F15DAA" w:rsidSect="00F15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84A35"/>
    <w:multiLevelType w:val="hybridMultilevel"/>
    <w:tmpl w:val="4C2A7B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15A4566C"/>
    <w:multiLevelType w:val="hybridMultilevel"/>
    <w:tmpl w:val="44F864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261917"/>
    <w:multiLevelType w:val="hybridMultilevel"/>
    <w:tmpl w:val="866EA6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B8B66C1"/>
    <w:multiLevelType w:val="hybridMultilevel"/>
    <w:tmpl w:val="7CB25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025C5C"/>
    <w:multiLevelType w:val="hybridMultilevel"/>
    <w:tmpl w:val="088AD5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0CE109F"/>
    <w:multiLevelType w:val="hybridMultilevel"/>
    <w:tmpl w:val="9D5C76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9C8281F"/>
    <w:multiLevelType w:val="hybridMultilevel"/>
    <w:tmpl w:val="C1E639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CE2433F"/>
    <w:multiLevelType w:val="hybridMultilevel"/>
    <w:tmpl w:val="F782C8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18E1"/>
    <w:rsid w:val="001C505D"/>
    <w:rsid w:val="003C20A8"/>
    <w:rsid w:val="004C18E1"/>
    <w:rsid w:val="007117EE"/>
    <w:rsid w:val="00AC0E4E"/>
    <w:rsid w:val="00F15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4C18E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158</dc:creator>
  <cp:keywords/>
  <dc:description/>
  <cp:lastModifiedBy>0005158</cp:lastModifiedBy>
  <cp:revision>2</cp:revision>
  <dcterms:created xsi:type="dcterms:W3CDTF">2015-12-26T13:21:00Z</dcterms:created>
  <dcterms:modified xsi:type="dcterms:W3CDTF">2015-12-26T13:21:00Z</dcterms:modified>
</cp:coreProperties>
</file>